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514" w:rsidRPr="00F27EDD" w:rsidRDefault="00AC3FC5" w:rsidP="00CB1514">
      <w:pPr>
        <w:spacing w:line="400" w:lineRule="atLeast"/>
        <w:jc w:val="center"/>
        <w:rPr>
          <w:rFonts w:ascii="黑体" w:eastAsia="黑体" w:hAnsi="黑体"/>
          <w:szCs w:val="21"/>
        </w:rPr>
      </w:pPr>
      <w:r w:rsidRPr="00143181">
        <w:rPr>
          <w:b/>
        </w:rPr>
        <w:t xml:space="preserve">Table </w:t>
      </w:r>
      <w:r>
        <w:rPr>
          <w:rFonts w:eastAsiaTheme="minorEastAsia" w:hint="eastAsia"/>
          <w:b/>
        </w:rPr>
        <w:t>S1</w:t>
      </w:r>
      <w:r w:rsidRPr="00143181">
        <w:rPr>
          <w:b/>
        </w:rPr>
        <w:t>.</w:t>
      </w:r>
      <w:r w:rsidRPr="00543B67">
        <w:t xml:space="preserve"> </w:t>
      </w:r>
      <w:r>
        <w:rPr>
          <w:rFonts w:eastAsiaTheme="minorEastAsia" w:hint="eastAsia"/>
        </w:rPr>
        <w:t>The top 100 up-regulated genes after C1 treatment</w:t>
      </w:r>
      <w:r w:rsidR="001555F5">
        <w:rPr>
          <w:rFonts w:eastAsiaTheme="minorEastAsia" w:hint="eastAsia"/>
        </w:rPr>
        <w:t xml:space="preserve"> (p&lt;0.05)</w:t>
      </w:r>
      <w:r>
        <w:rPr>
          <w:rFonts w:eastAsiaTheme="minorEastAsia" w:hint="eastAsia"/>
        </w:rPr>
        <w:t>.</w:t>
      </w:r>
    </w:p>
    <w:tbl>
      <w:tblPr>
        <w:tblStyle w:val="-12"/>
        <w:tblW w:w="8330" w:type="dxa"/>
        <w:tblLook w:val="04A0"/>
      </w:tblPr>
      <w:tblGrid>
        <w:gridCol w:w="1560"/>
        <w:gridCol w:w="1242"/>
        <w:gridCol w:w="1420"/>
        <w:gridCol w:w="1131"/>
        <w:gridCol w:w="2977"/>
      </w:tblGrid>
      <w:tr w:rsidR="00CB1514" w:rsidRPr="00AC3FC5" w:rsidTr="005959E6">
        <w:trPr>
          <w:cnfStyle w:val="100000000000"/>
          <w:trHeight w:val="499"/>
        </w:trPr>
        <w:tc>
          <w:tcPr>
            <w:cnfStyle w:val="001000000000"/>
            <w:tcW w:w="15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ProbeName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100000000000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Symbol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100000000000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p</w:t>
            </w:r>
            <w:r w:rsidR="000357E8">
              <w:rPr>
                <w:rFonts w:ascii="Palatino Linotype" w:hAnsi="Palatino Linotype" w:cstheme="minorHAnsi" w:hint="eastAsia"/>
                <w:b w:val="0"/>
                <w:color w:val="auto"/>
                <w:szCs w:val="20"/>
              </w:rPr>
              <w:t>-valu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100000000000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FC (abs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100000000000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Descriptio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tcBorders>
              <w:top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4745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DNM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109356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1.42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interferon-induced GTP-binding protein Mx2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1952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411691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5.4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232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151757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60.2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757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adh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346058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48.6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alcohol dehydrogen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795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63653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47.2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1984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7138992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35.16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305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29127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33.1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4205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Tyr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4364451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32.1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tyrosin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7608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30062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31.7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2051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4.67984E-0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31.0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427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281021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28.1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7806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84787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26.2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conidiation protein 6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676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455537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25.57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8395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9266827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24.37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drophob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7556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IL4I1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117251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24.2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amine oxidas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3958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GLT25D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14277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21.7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collagen beta-1,O-galactosyltransfer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366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2586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20.6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cytochrome P450-like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1905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1989067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8.3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conidiation-specific protein 6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8476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192576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8.2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5486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GLP-F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633687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8.1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aquaporin-9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931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2193662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8.16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623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097222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7.9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907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320519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7.3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phenylacetone monooxygenas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1411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43184E-0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6.8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dihydroflavonol-4-reduct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5992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15577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6.3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lastRenderedPageBreak/>
              <w:t>A_98_P235061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831993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6.0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8097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703826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5.7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7142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512998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5.07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563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6640811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5.07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1710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2257904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4.9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7238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98948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4.7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961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672943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4.6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442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242257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4.6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510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517509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4.5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72145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406590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3.6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358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4679601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3.6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isoflavone reduct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7024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770682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3.36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5488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11316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2.6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9514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GLT25D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144868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2.6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collagen beta-1,O-galactosyltransferas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6858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0366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2.5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8567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2747765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2.1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6985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453727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2.12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retinol dehydrogenase 13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9606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5451741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2.06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0596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55368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2.0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putative conidiation-specific protein (con-13)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002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927690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2.0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7061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17287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1.3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polyketide synthase/peptide synthet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254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JMJD2, JHDM3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25858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1.1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Lysine-specific demethylase 4B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8887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91946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1.1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NADP-dependent alcohol dehydrogenase 6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7856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30042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1.12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7888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glpK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2812196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0.86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glycerol kin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6934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086773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0.6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ent-kaurene oxidas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lastRenderedPageBreak/>
              <w:t>A_98_P171042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499845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0.1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099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CDR1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10347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10.07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multidrug resistance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74595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34841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9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407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phoA, phoB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82659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8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alkaline phosphatas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018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UVI-1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581004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8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UVI-1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3657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9058556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8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722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SLC6A13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241991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82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solute carrier family 6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4584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23540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6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ent-kaurene oxidase, partial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75385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48848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6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zinc c6 transcription factor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82482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519244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6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0057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1142222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5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4941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50681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52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cutinas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031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510702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5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4212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2904458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3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endoglucanase 3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598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46012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2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524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TPR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146608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27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domain-containing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2504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776419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26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alpha/beta hydrol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8367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glpK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3565880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1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glycerol kinas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227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340532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9.0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5326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880113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8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901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99982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8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0541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4539112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7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821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BCK1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5639242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6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serine/threonine protein kin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5397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P450 52A5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80623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6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cytochrom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6334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SLD5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56122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62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DNA replication complex GINS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2182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21661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6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978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40736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52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lastRenderedPageBreak/>
              <w:t>A_98_P23168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476844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3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809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18402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3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2511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548841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2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8199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611979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22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708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709071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15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5'-nucleotidas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771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ggt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22777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0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putative c6 finger domain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6162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104279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0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DNA repair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7466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410621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8.0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8469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25849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9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9507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01674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9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950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453397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9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5551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508924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73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d-lactate dehydrogenase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5786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355148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6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15587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3383999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6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4215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3886613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5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covalently-linked cell wal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2308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5172732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5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0054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4247274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40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86754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0306682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39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6880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5340555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38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4043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14672967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34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B1514" w:rsidRPr="00AC3FC5" w:rsidTr="005959E6">
        <w:trPr>
          <w:cnfStyle w:val="000000100000"/>
          <w:trHeight w:val="499"/>
        </w:trPr>
        <w:tc>
          <w:tcPr>
            <w:cnfStyle w:val="001000000000"/>
            <w:tcW w:w="1560" w:type="dxa"/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4537</w:t>
            </w:r>
          </w:p>
        </w:tc>
        <w:tc>
          <w:tcPr>
            <w:tcW w:w="1242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P450 3A24</w:t>
            </w:r>
          </w:p>
        </w:tc>
        <w:tc>
          <w:tcPr>
            <w:tcW w:w="1420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3512968</w:t>
            </w:r>
          </w:p>
        </w:tc>
        <w:tc>
          <w:tcPr>
            <w:tcW w:w="1131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31</w:t>
            </w:r>
          </w:p>
        </w:tc>
        <w:tc>
          <w:tcPr>
            <w:tcW w:w="2977" w:type="dxa"/>
            <w:hideMark/>
          </w:tcPr>
          <w:p w:rsidR="00CB1514" w:rsidRPr="00AC3FC5" w:rsidRDefault="00CB1514" w:rsidP="00AC3FC5">
            <w:pPr>
              <w:widowControl/>
              <w:jc w:val="center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salicylate hydroxylasecytochrome</w:t>
            </w:r>
          </w:p>
        </w:tc>
      </w:tr>
      <w:tr w:rsidR="00CB1514" w:rsidRPr="00AC3FC5" w:rsidTr="005959E6">
        <w:trPr>
          <w:trHeight w:val="499"/>
        </w:trPr>
        <w:tc>
          <w:tcPr>
            <w:cnfStyle w:val="001000000000"/>
            <w:tcW w:w="1560" w:type="dxa"/>
            <w:tcBorders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9473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420" w:type="dxa"/>
            <w:tcBorders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0.002127436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7.31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hideMark/>
          </w:tcPr>
          <w:p w:rsidR="00CB1514" w:rsidRPr="00AC3FC5" w:rsidRDefault="00CB1514" w:rsidP="00AC3FC5">
            <w:pPr>
              <w:widowControl/>
              <w:jc w:val="center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AC3FC5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</w:tbl>
    <w:p w:rsidR="00CB1514" w:rsidRPr="00AC3FC5" w:rsidRDefault="00CB1514" w:rsidP="00AC3FC5">
      <w:pPr>
        <w:spacing w:line="400" w:lineRule="atLeast"/>
        <w:jc w:val="center"/>
        <w:rPr>
          <w:rFonts w:ascii="Palatino Linotype" w:eastAsiaTheme="minorEastAsia" w:hAnsi="Palatino Linotype"/>
          <w:sz w:val="20"/>
          <w:szCs w:val="20"/>
        </w:rPr>
      </w:pPr>
    </w:p>
    <w:p w:rsidR="00DE1CA3" w:rsidRDefault="00DE1CA3" w:rsidP="00AC3FC5">
      <w:pPr>
        <w:jc w:val="center"/>
        <w:rPr>
          <w:rFonts w:ascii="Palatino Linotype" w:hAnsi="Palatino Linotype" w:hint="eastAsia"/>
          <w:sz w:val="20"/>
          <w:szCs w:val="20"/>
        </w:rPr>
      </w:pPr>
    </w:p>
    <w:p w:rsidR="00CF130D" w:rsidRDefault="00CF130D" w:rsidP="00AC3FC5">
      <w:pPr>
        <w:jc w:val="center"/>
        <w:rPr>
          <w:rFonts w:ascii="Palatino Linotype" w:hAnsi="Palatino Linotype" w:hint="eastAsia"/>
          <w:sz w:val="20"/>
          <w:szCs w:val="20"/>
        </w:rPr>
      </w:pPr>
    </w:p>
    <w:p w:rsidR="00CF130D" w:rsidRDefault="00CF130D" w:rsidP="00AC3FC5">
      <w:pPr>
        <w:jc w:val="center"/>
        <w:rPr>
          <w:rFonts w:ascii="Palatino Linotype" w:hAnsi="Palatino Linotype" w:hint="eastAsia"/>
          <w:sz w:val="20"/>
          <w:szCs w:val="20"/>
        </w:rPr>
      </w:pPr>
    </w:p>
    <w:p w:rsidR="00CF130D" w:rsidRDefault="00CF130D" w:rsidP="00AC3FC5">
      <w:pPr>
        <w:jc w:val="center"/>
        <w:rPr>
          <w:rFonts w:ascii="Palatino Linotype" w:hAnsi="Palatino Linotype" w:hint="eastAsia"/>
          <w:sz w:val="20"/>
          <w:szCs w:val="20"/>
        </w:rPr>
      </w:pPr>
    </w:p>
    <w:p w:rsidR="00CF130D" w:rsidRDefault="00CF130D" w:rsidP="00AC3FC5">
      <w:pPr>
        <w:jc w:val="center"/>
        <w:rPr>
          <w:rFonts w:ascii="Palatino Linotype" w:hAnsi="Palatino Linotype" w:hint="eastAsia"/>
          <w:sz w:val="20"/>
          <w:szCs w:val="20"/>
        </w:rPr>
      </w:pPr>
    </w:p>
    <w:p w:rsidR="00CF130D" w:rsidRDefault="00CF130D" w:rsidP="00AC3FC5">
      <w:pPr>
        <w:jc w:val="center"/>
        <w:rPr>
          <w:rFonts w:ascii="Palatino Linotype" w:hAnsi="Palatino Linotype" w:hint="eastAsia"/>
          <w:sz w:val="20"/>
          <w:szCs w:val="20"/>
        </w:rPr>
      </w:pPr>
    </w:p>
    <w:p w:rsidR="00CF130D" w:rsidRDefault="00CF130D" w:rsidP="00AC3FC5">
      <w:pPr>
        <w:jc w:val="center"/>
        <w:rPr>
          <w:rFonts w:ascii="Palatino Linotype" w:hAnsi="Palatino Linotype" w:hint="eastAsia"/>
          <w:sz w:val="20"/>
          <w:szCs w:val="20"/>
        </w:rPr>
      </w:pPr>
    </w:p>
    <w:p w:rsidR="00CF130D" w:rsidRPr="00F27EDD" w:rsidRDefault="00CF130D" w:rsidP="00CF130D">
      <w:pPr>
        <w:spacing w:line="400" w:lineRule="atLeast"/>
        <w:jc w:val="center"/>
        <w:rPr>
          <w:rFonts w:ascii="黑体" w:eastAsia="黑体" w:hAnsi="黑体"/>
          <w:szCs w:val="21"/>
        </w:rPr>
      </w:pPr>
      <w:r w:rsidRPr="00143181">
        <w:rPr>
          <w:b/>
        </w:rPr>
        <w:t xml:space="preserve">Table </w:t>
      </w:r>
      <w:r>
        <w:rPr>
          <w:rFonts w:eastAsiaTheme="minorEastAsia" w:hint="eastAsia"/>
          <w:b/>
        </w:rPr>
        <w:t>S2</w:t>
      </w:r>
      <w:r w:rsidRPr="00143181">
        <w:rPr>
          <w:b/>
        </w:rPr>
        <w:t>.</w:t>
      </w:r>
      <w:r w:rsidRPr="00543B67">
        <w:t xml:space="preserve"> </w:t>
      </w:r>
      <w:r>
        <w:rPr>
          <w:rFonts w:eastAsiaTheme="minorEastAsia" w:hint="eastAsia"/>
        </w:rPr>
        <w:t>The top 100 down-regulated genes after C1 treatment (p&lt;0.05).</w:t>
      </w:r>
    </w:p>
    <w:tbl>
      <w:tblPr>
        <w:tblStyle w:val="-12"/>
        <w:tblW w:w="8273" w:type="dxa"/>
        <w:jc w:val="center"/>
        <w:tblLayout w:type="fixed"/>
        <w:tblLook w:val="04A0"/>
      </w:tblPr>
      <w:tblGrid>
        <w:gridCol w:w="1536"/>
        <w:gridCol w:w="1266"/>
        <w:gridCol w:w="1349"/>
        <w:gridCol w:w="826"/>
        <w:gridCol w:w="3296"/>
      </w:tblGrid>
      <w:tr w:rsidR="00CF130D" w:rsidRPr="00637991" w:rsidTr="00F658BD">
        <w:trPr>
          <w:cnfStyle w:val="100000000000"/>
          <w:trHeight w:val="270"/>
          <w:jc w:val="center"/>
        </w:trPr>
        <w:tc>
          <w:tcPr>
            <w:cnfStyle w:val="001000000000"/>
            <w:tcW w:w="153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ProbeNam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cnfStyle w:val="100000000000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Symbol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cnfStyle w:val="100000000000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p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cnfStyle w:val="100000000000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FC (abs)</w:t>
            </w:r>
          </w:p>
        </w:tc>
        <w:tc>
          <w:tcPr>
            <w:tcW w:w="32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cnfStyle w:val="100000000000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Descriptio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tcBorders>
              <w:top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17919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4390274</w:t>
            </w:r>
          </w:p>
        </w:tc>
        <w:tc>
          <w:tcPr>
            <w:tcW w:w="826" w:type="dxa"/>
            <w:tcBorders>
              <w:top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1.96 </w:t>
            </w:r>
          </w:p>
        </w:tc>
        <w:tc>
          <w:tcPr>
            <w:tcW w:w="3296" w:type="dxa"/>
            <w:tcBorders>
              <w:top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putative hsp40 co-chaperone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529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212321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8.5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S-adenosyl-L-methionine-dependent methyltransferase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600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515206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6.9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550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344922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2.8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949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tdcF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143501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1.65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endoribonuclease L-PSP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269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38230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1.5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492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6213017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39.21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2757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4157914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33.23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ferric reductase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968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2693472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28.28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ferric reductase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7934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719144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28.0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279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2432950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21.5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3553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2228578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21.1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igh affinity copper transporter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097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450191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5.2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glycosyltransferase family 90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8168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ubiG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84649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4.6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methyltransferase type 11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922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284388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1.6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phytanoyl-CoA dioxygenase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8221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8828757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1.58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632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serB, PSPH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37287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1.5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phosphorylcholine phosphatase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304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cypD_E, CYP102A2_3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893641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1.53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bifunctional P-450:NADPH-P450 reductase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6516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858243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1.0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7862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89565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0.8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4148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CDA1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27127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0.82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chitin deacetylase 1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465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935773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0.41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974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51107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0.32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lastRenderedPageBreak/>
              <w:t>A_98_P175042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5909681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0.1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sterigmatocystin 8-O-methyltransferase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6118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TPO1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13643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10.11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cycloheximide resistance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933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48588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9.7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312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474299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9.55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ferric reductase like transmembrane component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813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625784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9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775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478812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8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2013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714282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85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927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mtlD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28596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81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mannitol-1-phosphate 5-dehydrogenase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672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956287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6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1887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591384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65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981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STK16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297395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55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MFS transporter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1491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26639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4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5838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06913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3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2086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K06987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7571727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11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carboxypeptidase 2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3312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11900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8.0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540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680582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93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689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ACER, ASAH3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666826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7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alkaline ceramidase,neutral ceramidase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5083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2256656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73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376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786242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7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7438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223941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55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copper transporter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978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22633677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4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putative glycoside hydrolase family 79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5115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1187337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35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7032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77957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32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FAD binding domain-containing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422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857595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3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7448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38232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2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81863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98469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2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lastRenderedPageBreak/>
              <w:t>A_98_P20533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dhaA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474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12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aloalkane dehalogenase ,twin-arginine translocation pathway signal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848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739197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7.0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465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560893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9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7501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40490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9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948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244009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7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putative duf1445 domain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044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2966029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7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9946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0745111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6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8733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30745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5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074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0612227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5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75208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27308032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3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216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80465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2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1096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72544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22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64923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257361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12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0917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110415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0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269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21435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6.0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77212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233078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9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diaminopropionate ammonia-lyase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916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168700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9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9128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MAS3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443352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7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MAS3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951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6427324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7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34952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156741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7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4813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4499764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7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234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30738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7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0811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719771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71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537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4013547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7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2233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80799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6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543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638783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6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lastRenderedPageBreak/>
              <w:t>A_98_P159827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cfa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752783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5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putative fatty acid methyltransferase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481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K01436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563963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53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N-acyl-L-amino acid amidohydrolase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940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573606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53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015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6515341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4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9658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ureG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2516371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46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urease accessory protein-like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491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949021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43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309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490479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3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782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221803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2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F-box domain-containing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0587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17855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2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41238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138708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23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792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988232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21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calcium-transporting ATPase 1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4176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3160631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2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variant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4414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RAD50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5.77587E-0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2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putative mfs multidrug transporter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06107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SLC2A13, ITR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8408918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5.05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lactose permease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7625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RP-L36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592706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9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CFEM domain-containing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1292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130815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9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1329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807685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9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224482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GLT25D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2718069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95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collagen beta-1,O-galactosyltransferase 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97616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SOU1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781304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92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sorbose reductase 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8436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4879726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90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Myb-like transcription regulator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2939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0813891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89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3652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1188434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87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putative glyoxylate reductase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76731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DAL</w:t>
            </w: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1413142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8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MFS transporter, ACS family, allantoate permease</w:t>
            </w:r>
          </w:p>
        </w:tc>
      </w:tr>
      <w:tr w:rsidR="00CF130D" w:rsidRPr="00637991" w:rsidTr="00F658BD">
        <w:trPr>
          <w:cnfStyle w:val="000000100000"/>
          <w:trHeight w:val="499"/>
          <w:jc w:val="center"/>
        </w:trPr>
        <w:tc>
          <w:tcPr>
            <w:cnfStyle w:val="001000000000"/>
            <w:tcW w:w="1536" w:type="dxa"/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10680</w:t>
            </w:r>
          </w:p>
        </w:tc>
        <w:tc>
          <w:tcPr>
            <w:tcW w:w="126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09419203</w:t>
            </w:r>
          </w:p>
        </w:tc>
        <w:tc>
          <w:tcPr>
            <w:tcW w:w="826" w:type="dxa"/>
            <w:hideMark/>
          </w:tcPr>
          <w:p w:rsidR="00CF130D" w:rsidRPr="00637991" w:rsidRDefault="00CF130D" w:rsidP="00F658BD">
            <w:pPr>
              <w:widowControl/>
              <w:jc w:val="left"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84 </w:t>
            </w:r>
          </w:p>
        </w:tc>
        <w:tc>
          <w:tcPr>
            <w:tcW w:w="3296" w:type="dxa"/>
            <w:hideMark/>
          </w:tcPr>
          <w:p w:rsidR="00CF130D" w:rsidRPr="00637991" w:rsidRDefault="00CF130D" w:rsidP="00F658BD">
            <w:pPr>
              <w:widowControl/>
              <w:cnfStyle w:val="0000001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  <w:tr w:rsidR="00CF130D" w:rsidRPr="00637991" w:rsidTr="00F658BD">
        <w:trPr>
          <w:trHeight w:val="499"/>
          <w:jc w:val="center"/>
        </w:trPr>
        <w:tc>
          <w:tcPr>
            <w:cnfStyle w:val="001000000000"/>
            <w:tcW w:w="1536" w:type="dxa"/>
            <w:tcBorders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jc w:val="left"/>
              <w:rPr>
                <w:rFonts w:ascii="Palatino Linotype" w:hAnsi="Palatino Linotype" w:cstheme="minorHAnsi"/>
                <w:b w:val="0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b w:val="0"/>
                <w:color w:val="auto"/>
                <w:szCs w:val="20"/>
              </w:rPr>
              <w:t>A_98_P148000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</w:p>
        </w:tc>
        <w:tc>
          <w:tcPr>
            <w:tcW w:w="1349" w:type="dxa"/>
            <w:tcBorders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0.031780105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jc w:val="left"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 xml:space="preserve">4.79 </w:t>
            </w:r>
          </w:p>
        </w:tc>
        <w:tc>
          <w:tcPr>
            <w:tcW w:w="3296" w:type="dxa"/>
            <w:tcBorders>
              <w:bottom w:val="single" w:sz="12" w:space="0" w:color="auto"/>
            </w:tcBorders>
            <w:hideMark/>
          </w:tcPr>
          <w:p w:rsidR="00CF130D" w:rsidRPr="00637991" w:rsidRDefault="00CF130D" w:rsidP="00F658BD">
            <w:pPr>
              <w:widowControl/>
              <w:cnfStyle w:val="000000000000"/>
              <w:rPr>
                <w:rFonts w:ascii="Palatino Linotype" w:hAnsi="Palatino Linotype" w:cstheme="minorHAnsi"/>
                <w:color w:val="auto"/>
                <w:szCs w:val="20"/>
              </w:rPr>
            </w:pPr>
            <w:r w:rsidRPr="00637991">
              <w:rPr>
                <w:rFonts w:ascii="Palatino Linotype" w:hAnsi="Palatino Linotype" w:cstheme="minorHAnsi"/>
                <w:color w:val="auto"/>
                <w:szCs w:val="20"/>
              </w:rPr>
              <w:t>hypothetical protein</w:t>
            </w:r>
          </w:p>
        </w:tc>
      </w:tr>
    </w:tbl>
    <w:p w:rsidR="00CF130D" w:rsidRPr="005C0380" w:rsidRDefault="00CF130D" w:rsidP="00CF130D"/>
    <w:p w:rsidR="00CF130D" w:rsidRPr="00AC3FC5" w:rsidRDefault="00CF130D" w:rsidP="00AC3FC5">
      <w:pPr>
        <w:jc w:val="center"/>
        <w:rPr>
          <w:rFonts w:ascii="Palatino Linotype" w:hAnsi="Palatino Linotype"/>
          <w:sz w:val="20"/>
          <w:szCs w:val="20"/>
        </w:rPr>
      </w:pPr>
    </w:p>
    <w:sectPr w:rsidR="00CF130D" w:rsidRPr="00AC3FC5" w:rsidSect="00DE1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07E2" w:rsidRDefault="000507E2" w:rsidP="00CB1514">
      <w:r>
        <w:separator/>
      </w:r>
    </w:p>
  </w:endnote>
  <w:endnote w:type="continuationSeparator" w:id="1">
    <w:p w:rsidR="000507E2" w:rsidRDefault="000507E2" w:rsidP="00CB15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07E2" w:rsidRDefault="000507E2" w:rsidP="00CB1514">
      <w:r>
        <w:separator/>
      </w:r>
    </w:p>
  </w:footnote>
  <w:footnote w:type="continuationSeparator" w:id="1">
    <w:p w:rsidR="000507E2" w:rsidRDefault="000507E2" w:rsidP="00CB15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4900"/>
    <w:rsid w:val="000357E8"/>
    <w:rsid w:val="000507E2"/>
    <w:rsid w:val="001555F5"/>
    <w:rsid w:val="002562C5"/>
    <w:rsid w:val="003172A3"/>
    <w:rsid w:val="00524900"/>
    <w:rsid w:val="005A50F4"/>
    <w:rsid w:val="0060229B"/>
    <w:rsid w:val="0090111D"/>
    <w:rsid w:val="00AC3FC5"/>
    <w:rsid w:val="00B41444"/>
    <w:rsid w:val="00CB1514"/>
    <w:rsid w:val="00CF130D"/>
    <w:rsid w:val="00DE1CA3"/>
    <w:rsid w:val="00F16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5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1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15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15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1514"/>
    <w:rPr>
      <w:sz w:val="18"/>
      <w:szCs w:val="18"/>
    </w:rPr>
  </w:style>
  <w:style w:type="table" w:customStyle="1" w:styleId="-12">
    <w:name w:val="浅色底纹 - 强调文字颜色 12"/>
    <w:basedOn w:val="a1"/>
    <w:uiPriority w:val="60"/>
    <w:rsid w:val="00CB1514"/>
    <w:rPr>
      <w:rFonts w:ascii="Calibri" w:eastAsia="宋体" w:hAnsi="Calibri" w:cs="Times New Roman"/>
      <w:color w:val="365F91" w:themeColor="accen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71</Words>
  <Characters>10100</Characters>
  <Application>Microsoft Office Word</Application>
  <DocSecurity>0</DocSecurity>
  <Lines>84</Lines>
  <Paragraphs>23</Paragraphs>
  <ScaleCrop>false</ScaleCrop>
  <Company>China</Company>
  <LinksUpToDate>false</LinksUpToDate>
  <CharactersWithSpaces>1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5-24T04:43:00Z</dcterms:created>
  <dcterms:modified xsi:type="dcterms:W3CDTF">2016-05-24T04:43:00Z</dcterms:modified>
</cp:coreProperties>
</file>